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0149" w14:textId="05932B78" w:rsidR="006132A8" w:rsidRPr="00325265" w:rsidRDefault="00433BF8" w:rsidP="00335B16">
      <w:pPr>
        <w:ind w:leftChars="-607" w:left="-1275"/>
        <w:rPr>
          <w:rFonts w:ascii="Times New Roman" w:eastAsia="等线" w:hAnsi="Times New Roman" w:cs="Times New Roman"/>
          <w:b/>
          <w:bCs/>
          <w:color w:val="000000"/>
          <w:sz w:val="18"/>
          <w:szCs w:val="18"/>
        </w:rPr>
      </w:pPr>
      <w:r w:rsidRPr="00325265">
        <w:rPr>
          <w:rFonts w:ascii="Times New Roman" w:eastAsia="等线" w:hAnsi="Times New Roman" w:cs="Times New Roman" w:hint="eastAsia"/>
          <w:b/>
          <w:bCs/>
          <w:color w:val="000000"/>
          <w:sz w:val="18"/>
          <w:szCs w:val="18"/>
        </w:rPr>
        <w:t>S</w:t>
      </w:r>
      <w:r w:rsidRPr="00325265">
        <w:rPr>
          <w:rFonts w:ascii="Times New Roman" w:eastAsia="等线" w:hAnsi="Times New Roman" w:cs="Times New Roman"/>
          <w:b/>
          <w:bCs/>
          <w:color w:val="000000"/>
          <w:sz w:val="18"/>
          <w:szCs w:val="18"/>
        </w:rPr>
        <w:t xml:space="preserve">upplemental table 1. </w:t>
      </w:r>
      <w:r w:rsidR="00B55954" w:rsidRPr="00325265">
        <w:rPr>
          <w:rFonts w:ascii="Times New Roman" w:eastAsia="等线" w:hAnsi="Times New Roman" w:cs="Times New Roman"/>
          <w:b/>
          <w:bCs/>
          <w:color w:val="000000"/>
          <w:sz w:val="18"/>
          <w:szCs w:val="18"/>
        </w:rPr>
        <w:t>Scoring on detailed NOS evaluation item</w:t>
      </w:r>
      <w:r w:rsidR="00B55954" w:rsidRPr="00325265">
        <w:rPr>
          <w:rFonts w:ascii="Times New Roman" w:eastAsia="等线" w:hAnsi="Times New Roman" w:cs="Times New Roman"/>
          <w:b/>
          <w:bCs/>
          <w:color w:val="000000"/>
          <w:sz w:val="18"/>
          <w:szCs w:val="18"/>
        </w:rPr>
        <w:t xml:space="preserve"> for cohort study.</w:t>
      </w:r>
    </w:p>
    <w:tbl>
      <w:tblPr>
        <w:tblStyle w:val="a3"/>
        <w:tblW w:w="16444" w:type="dxa"/>
        <w:tblInd w:w="-1281" w:type="dxa"/>
        <w:tblLook w:val="04A0" w:firstRow="1" w:lastRow="0" w:firstColumn="1" w:lastColumn="0" w:noHBand="0" w:noVBand="1"/>
      </w:tblPr>
      <w:tblGrid>
        <w:gridCol w:w="1931"/>
        <w:gridCol w:w="1683"/>
        <w:gridCol w:w="1520"/>
        <w:gridCol w:w="1415"/>
        <w:gridCol w:w="1675"/>
        <w:gridCol w:w="2101"/>
        <w:gridCol w:w="1690"/>
        <w:gridCol w:w="1299"/>
        <w:gridCol w:w="1164"/>
        <w:gridCol w:w="1276"/>
        <w:gridCol w:w="690"/>
      </w:tblGrid>
      <w:tr w:rsidR="00433BF8" w14:paraId="15224B06" w14:textId="77777777" w:rsidTr="004C19C7">
        <w:tc>
          <w:tcPr>
            <w:tcW w:w="1931" w:type="dxa"/>
            <w:vMerge w:val="restart"/>
          </w:tcPr>
          <w:p w14:paraId="37F0D7DA" w14:textId="77777777" w:rsidR="00433BF8" w:rsidRPr="00DC744E" w:rsidRDefault="00433BF8" w:rsidP="004C19C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irst author, year</w:t>
            </w:r>
          </w:p>
        </w:tc>
        <w:tc>
          <w:tcPr>
            <w:tcW w:w="6293" w:type="dxa"/>
            <w:gridSpan w:val="4"/>
          </w:tcPr>
          <w:p w14:paraId="2D958F2D" w14:textId="77777777" w:rsidR="00433BF8" w:rsidRPr="00DC744E" w:rsidRDefault="00433BF8" w:rsidP="004C19C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3791" w:type="dxa"/>
            <w:gridSpan w:val="2"/>
          </w:tcPr>
          <w:p w14:paraId="5DA2880A" w14:textId="77777777" w:rsidR="00433BF8" w:rsidRPr="00DC744E" w:rsidRDefault="00433BF8" w:rsidP="004C19C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3739" w:type="dxa"/>
            <w:gridSpan w:val="3"/>
          </w:tcPr>
          <w:p w14:paraId="3F49C78B" w14:textId="77777777" w:rsidR="00433BF8" w:rsidRPr="00DC744E" w:rsidRDefault="00433BF8" w:rsidP="004C19C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90" w:type="dxa"/>
          </w:tcPr>
          <w:p w14:paraId="0C78E628" w14:textId="77777777" w:rsidR="00433BF8" w:rsidRPr="00DC744E" w:rsidRDefault="00433BF8" w:rsidP="004C19C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tal</w:t>
            </w:r>
          </w:p>
        </w:tc>
      </w:tr>
      <w:tr w:rsidR="00433BF8" w14:paraId="06080507" w14:textId="77777777" w:rsidTr="004C19C7">
        <w:tc>
          <w:tcPr>
            <w:tcW w:w="1931" w:type="dxa"/>
            <w:vMerge/>
          </w:tcPr>
          <w:p w14:paraId="5FA4EB63" w14:textId="77777777" w:rsidR="00433BF8" w:rsidRPr="00DC744E" w:rsidRDefault="00433BF8" w:rsidP="004C19C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</w:tcPr>
          <w:p w14:paraId="54E7165F" w14:textId="77777777" w:rsidR="00433BF8" w:rsidRPr="00DC744E" w:rsidRDefault="00433BF8" w:rsidP="004C19C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520" w:type="dxa"/>
          </w:tcPr>
          <w:p w14:paraId="40521972" w14:textId="77777777" w:rsidR="00433BF8" w:rsidRPr="00DC744E" w:rsidRDefault="00433BF8" w:rsidP="004C19C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415" w:type="dxa"/>
          </w:tcPr>
          <w:p w14:paraId="28A70993" w14:textId="77777777" w:rsidR="00433BF8" w:rsidRPr="00DC744E" w:rsidRDefault="00433BF8" w:rsidP="004C19C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675" w:type="dxa"/>
          </w:tcPr>
          <w:p w14:paraId="2B271A1B" w14:textId="77777777" w:rsidR="00433BF8" w:rsidRPr="00DC744E" w:rsidRDefault="00433BF8" w:rsidP="004C19C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o outcome of interest present at start of study</w:t>
            </w:r>
          </w:p>
        </w:tc>
        <w:tc>
          <w:tcPr>
            <w:tcW w:w="2101" w:type="dxa"/>
          </w:tcPr>
          <w:p w14:paraId="16213F26" w14:textId="77777777" w:rsidR="00433BF8" w:rsidRPr="00DC744E" w:rsidRDefault="00433BF8" w:rsidP="004C19C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690" w:type="dxa"/>
          </w:tcPr>
          <w:p w14:paraId="14805745" w14:textId="77777777" w:rsidR="00433BF8" w:rsidRPr="00DC744E" w:rsidRDefault="00433BF8" w:rsidP="004C19C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mparability of cohorts on the basis of the measurement</w:t>
            </w:r>
          </w:p>
        </w:tc>
        <w:tc>
          <w:tcPr>
            <w:tcW w:w="1299" w:type="dxa"/>
          </w:tcPr>
          <w:p w14:paraId="1AA0A9F7" w14:textId="77777777" w:rsidR="00433BF8" w:rsidRPr="00DC744E" w:rsidRDefault="00433BF8" w:rsidP="004C19C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164" w:type="dxa"/>
          </w:tcPr>
          <w:p w14:paraId="20A52F8A" w14:textId="77777777" w:rsidR="00433BF8" w:rsidRPr="00DC744E" w:rsidRDefault="00433BF8" w:rsidP="004C19C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dequacy of follow up of cohorts</w:t>
            </w:r>
          </w:p>
        </w:tc>
        <w:tc>
          <w:tcPr>
            <w:tcW w:w="1276" w:type="dxa"/>
          </w:tcPr>
          <w:p w14:paraId="7C1D8D8E" w14:textId="77777777" w:rsidR="00433BF8" w:rsidRPr="00DC744E" w:rsidRDefault="00433BF8" w:rsidP="004C19C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74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mpleteness of follow up</w:t>
            </w:r>
          </w:p>
        </w:tc>
        <w:tc>
          <w:tcPr>
            <w:tcW w:w="690" w:type="dxa"/>
          </w:tcPr>
          <w:p w14:paraId="14CC8B48" w14:textId="77777777" w:rsidR="00433BF8" w:rsidRPr="00DC744E" w:rsidRDefault="00433BF8" w:rsidP="004C19C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33BF8" w14:paraId="75ABD460" w14:textId="77777777" w:rsidTr="004C19C7">
        <w:tc>
          <w:tcPr>
            <w:tcW w:w="1931" w:type="dxa"/>
          </w:tcPr>
          <w:p w14:paraId="7CB59609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 W, 20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1683" w:type="dxa"/>
          </w:tcPr>
          <w:p w14:paraId="5D49D5D2" w14:textId="77777777" w:rsidR="00433BF8" w:rsidRDefault="00433BF8" w:rsidP="004C19C7">
            <w:r>
              <w:t>0</w:t>
            </w:r>
          </w:p>
        </w:tc>
        <w:tc>
          <w:tcPr>
            <w:tcW w:w="1520" w:type="dxa"/>
          </w:tcPr>
          <w:p w14:paraId="749CD18C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3F1FD627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43677E65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7468B591" w14:textId="77777777" w:rsidR="00433BF8" w:rsidRDefault="00433BF8" w:rsidP="004C19C7">
            <w:r>
              <w:t>0</w:t>
            </w:r>
          </w:p>
        </w:tc>
        <w:tc>
          <w:tcPr>
            <w:tcW w:w="1690" w:type="dxa"/>
          </w:tcPr>
          <w:p w14:paraId="700A6373" w14:textId="77777777" w:rsidR="00433BF8" w:rsidRDefault="00433BF8" w:rsidP="004C19C7">
            <w:r>
              <w:t>1</w:t>
            </w:r>
          </w:p>
        </w:tc>
        <w:tc>
          <w:tcPr>
            <w:tcW w:w="1299" w:type="dxa"/>
          </w:tcPr>
          <w:p w14:paraId="599622A5" w14:textId="77777777" w:rsidR="00433BF8" w:rsidRDefault="00433BF8" w:rsidP="004C19C7">
            <w:r>
              <w:t>1</w:t>
            </w:r>
          </w:p>
        </w:tc>
        <w:tc>
          <w:tcPr>
            <w:tcW w:w="1164" w:type="dxa"/>
          </w:tcPr>
          <w:p w14:paraId="6FBBF51F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18B796A8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690" w:type="dxa"/>
          </w:tcPr>
          <w:p w14:paraId="561B7030" w14:textId="77777777" w:rsidR="00433BF8" w:rsidRDefault="00433BF8" w:rsidP="004C19C7">
            <w:r>
              <w:t>6</w:t>
            </w:r>
          </w:p>
        </w:tc>
      </w:tr>
      <w:tr w:rsidR="00433BF8" w14:paraId="641FFC37" w14:textId="77777777" w:rsidTr="004C19C7">
        <w:tc>
          <w:tcPr>
            <w:tcW w:w="1931" w:type="dxa"/>
          </w:tcPr>
          <w:p w14:paraId="5BFF5924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an BY, 20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18]</w:t>
            </w:r>
          </w:p>
        </w:tc>
        <w:tc>
          <w:tcPr>
            <w:tcW w:w="1683" w:type="dxa"/>
          </w:tcPr>
          <w:p w14:paraId="6E0B9411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520" w:type="dxa"/>
          </w:tcPr>
          <w:p w14:paraId="4D3C2FC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1902032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7D405798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286D4D4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043AFF74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6666CA5F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106E986C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7DDA2F03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690" w:type="dxa"/>
          </w:tcPr>
          <w:p w14:paraId="364A86BE" w14:textId="77777777" w:rsidR="00433BF8" w:rsidRDefault="00433BF8" w:rsidP="004C19C7">
            <w:r>
              <w:rPr>
                <w:rFonts w:hint="eastAsia"/>
              </w:rPr>
              <w:t>8</w:t>
            </w:r>
          </w:p>
        </w:tc>
      </w:tr>
      <w:tr w:rsidR="00433BF8" w14:paraId="613AA90C" w14:textId="77777777" w:rsidTr="004C19C7">
        <w:tc>
          <w:tcPr>
            <w:tcW w:w="1931" w:type="dxa"/>
          </w:tcPr>
          <w:p w14:paraId="3A1BB7FA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u JH, 20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19]</w:t>
            </w:r>
          </w:p>
        </w:tc>
        <w:tc>
          <w:tcPr>
            <w:tcW w:w="1683" w:type="dxa"/>
          </w:tcPr>
          <w:p w14:paraId="546DBE2C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520" w:type="dxa"/>
          </w:tcPr>
          <w:p w14:paraId="11257B5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65F9C53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3A10D967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33712441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1688914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103B1FF3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4745731C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4E5DDE1A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690" w:type="dxa"/>
          </w:tcPr>
          <w:p w14:paraId="021E58A0" w14:textId="77777777" w:rsidR="00433BF8" w:rsidRDefault="00433BF8" w:rsidP="004C19C7">
            <w:r>
              <w:rPr>
                <w:rFonts w:hint="eastAsia"/>
              </w:rPr>
              <w:t>7</w:t>
            </w:r>
          </w:p>
        </w:tc>
      </w:tr>
      <w:tr w:rsidR="00433BF8" w14:paraId="6AAEF7EC" w14:textId="77777777" w:rsidTr="004C19C7">
        <w:tc>
          <w:tcPr>
            <w:tcW w:w="1931" w:type="dxa"/>
          </w:tcPr>
          <w:p w14:paraId="227410AC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u ZY, 20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0]</w:t>
            </w:r>
          </w:p>
        </w:tc>
        <w:tc>
          <w:tcPr>
            <w:tcW w:w="1683" w:type="dxa"/>
          </w:tcPr>
          <w:p w14:paraId="59B062C3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520" w:type="dxa"/>
          </w:tcPr>
          <w:p w14:paraId="5EC9A93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796E26D4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11D49086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22B921C0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690" w:type="dxa"/>
          </w:tcPr>
          <w:p w14:paraId="335077A7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310AFE4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0DCA0E57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1B94CE97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690" w:type="dxa"/>
          </w:tcPr>
          <w:p w14:paraId="36C62610" w14:textId="77777777" w:rsidR="00433BF8" w:rsidRDefault="00433BF8" w:rsidP="004C19C7">
            <w:r>
              <w:rPr>
                <w:rFonts w:hint="eastAsia"/>
              </w:rPr>
              <w:t>6</w:t>
            </w:r>
          </w:p>
        </w:tc>
      </w:tr>
      <w:tr w:rsidR="00433BF8" w14:paraId="7F2DF6AD" w14:textId="77777777" w:rsidTr="004C19C7">
        <w:tc>
          <w:tcPr>
            <w:tcW w:w="1931" w:type="dxa"/>
          </w:tcPr>
          <w:p w14:paraId="5569F6D8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en PC, 20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1]</w:t>
            </w:r>
          </w:p>
        </w:tc>
        <w:tc>
          <w:tcPr>
            <w:tcW w:w="1683" w:type="dxa"/>
          </w:tcPr>
          <w:p w14:paraId="5D2F9BB3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520" w:type="dxa"/>
          </w:tcPr>
          <w:p w14:paraId="06751D10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55E8AC07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5A1C71B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104460C4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2A40F168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1879F116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1922855A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5C62958D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690" w:type="dxa"/>
          </w:tcPr>
          <w:p w14:paraId="4D10237B" w14:textId="77777777" w:rsidR="00433BF8" w:rsidRDefault="00433BF8" w:rsidP="004C19C7">
            <w:r>
              <w:rPr>
                <w:rFonts w:hint="eastAsia"/>
              </w:rPr>
              <w:t>7</w:t>
            </w:r>
          </w:p>
        </w:tc>
      </w:tr>
      <w:tr w:rsidR="00433BF8" w14:paraId="6F8991A7" w14:textId="77777777" w:rsidTr="004C19C7">
        <w:tc>
          <w:tcPr>
            <w:tcW w:w="1931" w:type="dxa"/>
          </w:tcPr>
          <w:p w14:paraId="215D589D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 YP, 20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2]</w:t>
            </w:r>
          </w:p>
        </w:tc>
        <w:tc>
          <w:tcPr>
            <w:tcW w:w="1683" w:type="dxa"/>
          </w:tcPr>
          <w:p w14:paraId="151D4BFD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520" w:type="dxa"/>
          </w:tcPr>
          <w:p w14:paraId="1FF8F14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2C4D8F8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3689151A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43FB4A1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1A56C87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0E559B8F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053D6903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1FF24413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690" w:type="dxa"/>
          </w:tcPr>
          <w:p w14:paraId="2C2A5848" w14:textId="77777777" w:rsidR="00433BF8" w:rsidRDefault="00433BF8" w:rsidP="004C19C7">
            <w:r>
              <w:rPr>
                <w:rFonts w:hint="eastAsia"/>
              </w:rPr>
              <w:t>7</w:t>
            </w:r>
          </w:p>
        </w:tc>
      </w:tr>
      <w:tr w:rsidR="00433BF8" w14:paraId="23F91188" w14:textId="77777777" w:rsidTr="004C19C7">
        <w:tc>
          <w:tcPr>
            <w:tcW w:w="1931" w:type="dxa"/>
          </w:tcPr>
          <w:p w14:paraId="0BA5A929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KW, 20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3]</w:t>
            </w:r>
          </w:p>
        </w:tc>
        <w:tc>
          <w:tcPr>
            <w:tcW w:w="1683" w:type="dxa"/>
          </w:tcPr>
          <w:p w14:paraId="6D57362D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520" w:type="dxa"/>
          </w:tcPr>
          <w:p w14:paraId="45C6439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621C2A1C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6D8852B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21DAB29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5E03136A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370CB64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7DBA9E48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7B572916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690" w:type="dxa"/>
          </w:tcPr>
          <w:p w14:paraId="59D037C9" w14:textId="77777777" w:rsidR="00433BF8" w:rsidRDefault="00433BF8" w:rsidP="004C19C7">
            <w:r>
              <w:rPr>
                <w:rFonts w:hint="eastAsia"/>
              </w:rPr>
              <w:t>7</w:t>
            </w:r>
          </w:p>
        </w:tc>
      </w:tr>
      <w:tr w:rsidR="00433BF8" w14:paraId="07229F7B" w14:textId="77777777" w:rsidTr="004C19C7">
        <w:tc>
          <w:tcPr>
            <w:tcW w:w="1931" w:type="dxa"/>
          </w:tcPr>
          <w:p w14:paraId="25225D62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 JZ, 20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4]</w:t>
            </w:r>
          </w:p>
        </w:tc>
        <w:tc>
          <w:tcPr>
            <w:tcW w:w="1683" w:type="dxa"/>
          </w:tcPr>
          <w:p w14:paraId="32653D50" w14:textId="77777777" w:rsidR="00433BF8" w:rsidRDefault="00433BF8" w:rsidP="004C19C7">
            <w:r>
              <w:t>1</w:t>
            </w:r>
          </w:p>
        </w:tc>
        <w:tc>
          <w:tcPr>
            <w:tcW w:w="1520" w:type="dxa"/>
          </w:tcPr>
          <w:p w14:paraId="70EDEF31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72FE0F6D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17A2C6B4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5AADB5D7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5525D9C3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281FF3D2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6CD97AE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6E4DECC7" w14:textId="77777777" w:rsidR="00433BF8" w:rsidRDefault="00433BF8" w:rsidP="004C19C7">
            <w:r>
              <w:t>1</w:t>
            </w:r>
          </w:p>
        </w:tc>
        <w:tc>
          <w:tcPr>
            <w:tcW w:w="690" w:type="dxa"/>
          </w:tcPr>
          <w:p w14:paraId="3E8172EC" w14:textId="77777777" w:rsidR="00433BF8" w:rsidRDefault="00433BF8" w:rsidP="004C19C7">
            <w:r>
              <w:rPr>
                <w:rFonts w:hint="eastAsia"/>
              </w:rPr>
              <w:t>9</w:t>
            </w:r>
          </w:p>
        </w:tc>
      </w:tr>
      <w:tr w:rsidR="00433BF8" w14:paraId="01871433" w14:textId="77777777" w:rsidTr="004C19C7">
        <w:tc>
          <w:tcPr>
            <w:tcW w:w="1931" w:type="dxa"/>
          </w:tcPr>
          <w:p w14:paraId="564CD9B2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L, 20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5]</w:t>
            </w:r>
          </w:p>
        </w:tc>
        <w:tc>
          <w:tcPr>
            <w:tcW w:w="1683" w:type="dxa"/>
          </w:tcPr>
          <w:p w14:paraId="5D485B5A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520" w:type="dxa"/>
          </w:tcPr>
          <w:p w14:paraId="3BE575C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6CE4CE60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20CE2CB7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20963B6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3E72A15C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4EA51B51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2F15C48C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71220BB1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690" w:type="dxa"/>
          </w:tcPr>
          <w:p w14:paraId="42278787" w14:textId="77777777" w:rsidR="00433BF8" w:rsidRDefault="00433BF8" w:rsidP="004C19C7">
            <w:r>
              <w:rPr>
                <w:rFonts w:hint="eastAsia"/>
              </w:rPr>
              <w:t>8</w:t>
            </w:r>
          </w:p>
        </w:tc>
      </w:tr>
      <w:tr w:rsidR="00433BF8" w14:paraId="0B9BD4D3" w14:textId="77777777" w:rsidTr="004C19C7">
        <w:tc>
          <w:tcPr>
            <w:tcW w:w="1931" w:type="dxa"/>
          </w:tcPr>
          <w:p w14:paraId="361E86F3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H, 20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1683" w:type="dxa"/>
          </w:tcPr>
          <w:p w14:paraId="4C2BE860" w14:textId="77777777" w:rsidR="00433BF8" w:rsidRDefault="00433BF8" w:rsidP="004C19C7">
            <w:r>
              <w:t>1</w:t>
            </w:r>
          </w:p>
        </w:tc>
        <w:tc>
          <w:tcPr>
            <w:tcW w:w="1520" w:type="dxa"/>
          </w:tcPr>
          <w:p w14:paraId="4B7E96D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526DD2D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5A3EF51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3C4D9C3F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086FE067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470075C8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77B3537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359700CF" w14:textId="77777777" w:rsidR="00433BF8" w:rsidRDefault="00433BF8" w:rsidP="004C19C7">
            <w:r>
              <w:t>1</w:t>
            </w:r>
          </w:p>
        </w:tc>
        <w:tc>
          <w:tcPr>
            <w:tcW w:w="690" w:type="dxa"/>
          </w:tcPr>
          <w:p w14:paraId="7D06DEBC" w14:textId="77777777" w:rsidR="00433BF8" w:rsidRDefault="00433BF8" w:rsidP="004C19C7">
            <w:r>
              <w:rPr>
                <w:rFonts w:hint="eastAsia"/>
              </w:rPr>
              <w:t>9</w:t>
            </w:r>
          </w:p>
        </w:tc>
      </w:tr>
      <w:tr w:rsidR="00433BF8" w14:paraId="27AC487E" w14:textId="77777777" w:rsidTr="004C19C7">
        <w:tc>
          <w:tcPr>
            <w:tcW w:w="1931" w:type="dxa"/>
          </w:tcPr>
          <w:p w14:paraId="7440664F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JJ, 20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7]</w:t>
            </w:r>
          </w:p>
        </w:tc>
        <w:tc>
          <w:tcPr>
            <w:tcW w:w="1683" w:type="dxa"/>
          </w:tcPr>
          <w:p w14:paraId="65A1E5B9" w14:textId="77777777" w:rsidR="00433BF8" w:rsidRDefault="00433BF8" w:rsidP="004C19C7">
            <w:r>
              <w:t>1</w:t>
            </w:r>
          </w:p>
        </w:tc>
        <w:tc>
          <w:tcPr>
            <w:tcW w:w="1520" w:type="dxa"/>
          </w:tcPr>
          <w:p w14:paraId="0EF6E252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30551DC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4C647220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447B01C1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3DFF1192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7D51DA50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48312BD1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216ADB67" w14:textId="77777777" w:rsidR="00433BF8" w:rsidRDefault="00433BF8" w:rsidP="004C19C7">
            <w:r>
              <w:t>1</w:t>
            </w:r>
          </w:p>
        </w:tc>
        <w:tc>
          <w:tcPr>
            <w:tcW w:w="690" w:type="dxa"/>
          </w:tcPr>
          <w:p w14:paraId="1B6FB62B" w14:textId="77777777" w:rsidR="00433BF8" w:rsidRDefault="00433BF8" w:rsidP="004C19C7">
            <w:r>
              <w:rPr>
                <w:rFonts w:hint="eastAsia"/>
              </w:rPr>
              <w:t>9</w:t>
            </w:r>
          </w:p>
        </w:tc>
      </w:tr>
      <w:tr w:rsidR="00433BF8" w14:paraId="55C735BC" w14:textId="77777777" w:rsidTr="004C19C7">
        <w:tc>
          <w:tcPr>
            <w:tcW w:w="1931" w:type="dxa"/>
          </w:tcPr>
          <w:p w14:paraId="1765DE72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YY, 20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8]</w:t>
            </w:r>
          </w:p>
        </w:tc>
        <w:tc>
          <w:tcPr>
            <w:tcW w:w="1683" w:type="dxa"/>
          </w:tcPr>
          <w:p w14:paraId="3A1378A2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520" w:type="dxa"/>
          </w:tcPr>
          <w:p w14:paraId="1807A1B1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77D2B7AC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69DD406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67FCF0F5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6DB4C7A9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4B5C845F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374F1298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6F892224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690" w:type="dxa"/>
          </w:tcPr>
          <w:p w14:paraId="7AEF9F82" w14:textId="77777777" w:rsidR="00433BF8" w:rsidRDefault="00433BF8" w:rsidP="004C19C7">
            <w:r>
              <w:rPr>
                <w:rFonts w:hint="eastAsia"/>
              </w:rPr>
              <w:t>7</w:t>
            </w:r>
          </w:p>
        </w:tc>
      </w:tr>
      <w:tr w:rsidR="00433BF8" w14:paraId="12CA692B" w14:textId="77777777" w:rsidTr="004C19C7">
        <w:tc>
          <w:tcPr>
            <w:tcW w:w="1931" w:type="dxa"/>
          </w:tcPr>
          <w:p w14:paraId="566562B5" w14:textId="77777777" w:rsidR="00433BF8" w:rsidRDefault="00433BF8" w:rsidP="004C19C7">
            <w:r w:rsidRPr="007F56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u S, 20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29]</w:t>
            </w:r>
          </w:p>
        </w:tc>
        <w:tc>
          <w:tcPr>
            <w:tcW w:w="1683" w:type="dxa"/>
          </w:tcPr>
          <w:p w14:paraId="0A88ABCC" w14:textId="77777777" w:rsidR="00433BF8" w:rsidRDefault="00433BF8" w:rsidP="004C19C7">
            <w:r>
              <w:rPr>
                <w:rFonts w:hint="eastAsia"/>
              </w:rPr>
              <w:t>0</w:t>
            </w:r>
          </w:p>
        </w:tc>
        <w:tc>
          <w:tcPr>
            <w:tcW w:w="1520" w:type="dxa"/>
          </w:tcPr>
          <w:p w14:paraId="3833761E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415" w:type="dxa"/>
          </w:tcPr>
          <w:p w14:paraId="294741E7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75" w:type="dxa"/>
          </w:tcPr>
          <w:p w14:paraId="2DB80F10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2101" w:type="dxa"/>
          </w:tcPr>
          <w:p w14:paraId="0926B1F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690" w:type="dxa"/>
          </w:tcPr>
          <w:p w14:paraId="2C86A381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99" w:type="dxa"/>
          </w:tcPr>
          <w:p w14:paraId="443B63FB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</w:tcPr>
          <w:p w14:paraId="35775F0A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3F85C7B8" w14:textId="77777777" w:rsidR="00433BF8" w:rsidRDefault="00433BF8" w:rsidP="004C19C7">
            <w:r>
              <w:rPr>
                <w:rFonts w:hint="eastAsia"/>
              </w:rPr>
              <w:t>1</w:t>
            </w:r>
          </w:p>
        </w:tc>
        <w:tc>
          <w:tcPr>
            <w:tcW w:w="690" w:type="dxa"/>
          </w:tcPr>
          <w:p w14:paraId="0A4BA375" w14:textId="77777777" w:rsidR="00433BF8" w:rsidRDefault="00433BF8" w:rsidP="004C19C7">
            <w:r>
              <w:rPr>
                <w:rFonts w:hint="eastAsia"/>
              </w:rPr>
              <w:t>8</w:t>
            </w:r>
          </w:p>
        </w:tc>
      </w:tr>
    </w:tbl>
    <w:p w14:paraId="41385A45" w14:textId="77777777" w:rsidR="00433BF8" w:rsidRDefault="00433BF8">
      <w:pPr>
        <w:rPr>
          <w:rFonts w:hint="eastAsia"/>
        </w:rPr>
      </w:pPr>
    </w:p>
    <w:sectPr w:rsidR="00433BF8" w:rsidSect="00DC74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4E"/>
    <w:rsid w:val="000436E6"/>
    <w:rsid w:val="001B09CE"/>
    <w:rsid w:val="00325265"/>
    <w:rsid w:val="00335B16"/>
    <w:rsid w:val="00433BF8"/>
    <w:rsid w:val="00464EB8"/>
    <w:rsid w:val="0050500F"/>
    <w:rsid w:val="00586F03"/>
    <w:rsid w:val="006132A8"/>
    <w:rsid w:val="0061765A"/>
    <w:rsid w:val="009B35C9"/>
    <w:rsid w:val="00B55954"/>
    <w:rsid w:val="00DC744E"/>
    <w:rsid w:val="00FB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A50F4"/>
  <w15:chartTrackingRefBased/>
  <w15:docId w15:val="{DEB7A69D-6F5B-4C7A-9E64-C176E53C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anina Matt</dc:creator>
  <cp:keywords/>
  <dc:description/>
  <cp:lastModifiedBy>Steffanina Matt</cp:lastModifiedBy>
  <cp:revision>15</cp:revision>
  <dcterms:created xsi:type="dcterms:W3CDTF">2023-08-05T16:12:00Z</dcterms:created>
  <dcterms:modified xsi:type="dcterms:W3CDTF">2023-08-05T16:34:00Z</dcterms:modified>
</cp:coreProperties>
</file>